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1E" w:rsidRPr="00E7786C" w:rsidRDefault="00D2531E" w:rsidP="001F181E">
      <w:pPr>
        <w:spacing w:line="240" w:lineRule="auto"/>
        <w:rPr>
          <w:rFonts w:ascii="Times New Roman" w:hAnsi="Times New Roman" w:cs="Times New Roman"/>
          <w:sz w:val="22"/>
        </w:rPr>
      </w:pPr>
      <w:r w:rsidRPr="00E7786C">
        <w:rPr>
          <w:rFonts w:ascii="Times New Roman" w:hAnsi="Times New Roman" w:cs="Times New Roman"/>
          <w:b/>
          <w:bCs/>
          <w:sz w:val="22"/>
        </w:rPr>
        <w:t>Supplementary Table S1.</w:t>
      </w:r>
      <w:r w:rsidRPr="00E7786C">
        <w:rPr>
          <w:rFonts w:ascii="Times New Roman" w:hAnsi="Times New Roman" w:cs="Times New Roman"/>
          <w:sz w:val="22"/>
        </w:rPr>
        <w:t xml:space="preserve"> </w:t>
      </w:r>
      <w:r w:rsidRPr="00E7786C">
        <w:rPr>
          <w:rFonts w:ascii="Times New Roman" w:hAnsi="Times New Roman" w:cs="Times New Roman" w:hint="eastAsia"/>
          <w:sz w:val="22"/>
        </w:rPr>
        <w:t>C</w:t>
      </w:r>
      <w:r w:rsidRPr="00E7786C">
        <w:rPr>
          <w:rFonts w:ascii="Times New Roman" w:hAnsi="Times New Roman" w:cs="Times New Roman"/>
          <w:sz w:val="22"/>
        </w:rPr>
        <w:t>haracteristics of study participants based on sex-specific rHGS</w:t>
      </w:r>
    </w:p>
    <w:tbl>
      <w:tblPr>
        <w:tblStyle w:val="a4"/>
        <w:tblW w:w="978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020"/>
        <w:gridCol w:w="1020"/>
        <w:gridCol w:w="1020"/>
        <w:gridCol w:w="813"/>
        <w:gridCol w:w="1020"/>
        <w:gridCol w:w="1020"/>
        <w:gridCol w:w="1020"/>
        <w:gridCol w:w="813"/>
      </w:tblGrid>
      <w:tr w:rsidR="00E7786C" w:rsidRPr="00E7786C" w:rsidTr="00C84C3A">
        <w:trPr>
          <w:jc w:val="center"/>
        </w:trPr>
        <w:tc>
          <w:tcPr>
            <w:tcW w:w="204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riables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n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(n = 27,375)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99366A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  <w:r w:rsidR="00A07CA3"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value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omen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(n = 50,616)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99366A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="00A07CA3"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value</w:t>
            </w:r>
          </w:p>
        </w:tc>
      </w:tr>
      <w:tr w:rsidR="00E7786C" w:rsidRPr="00E7786C" w:rsidTr="00B861AC">
        <w:trPr>
          <w:jc w:val="center"/>
        </w:trPr>
        <w:tc>
          <w:tcPr>
            <w:tcW w:w="204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 = 9,12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Mid</w:t>
            </w:r>
          </w:p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 = 9,12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igh</w:t>
            </w:r>
          </w:p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 = 9,12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 = 16,87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Mid</w:t>
            </w:r>
          </w:p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 = 16,87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igh</w:t>
            </w:r>
          </w:p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 = 16,87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A07CA3" w:rsidRPr="00E7786C" w:rsidRDefault="00A07CA3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e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6.85 ± 9.1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3.70 ± 8.4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50.41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 xml:space="preserve"> ± 7.8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6 ± 8.46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2.73 ± 7.7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49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2 ± 7.0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D2531E" w:rsidP="00A07CA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ducation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evel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506476" w:rsidP="00A07CA3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D2531E"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Elementary</w:t>
            </w:r>
            <w:r w:rsidR="00D2531E" w:rsidRPr="00E7786C">
              <w:rPr>
                <w:rFonts w:ascii="Times New Roman" w:hAnsi="Times New Roman" w:cs="Times New Roman"/>
                <w:sz w:val="18"/>
                <w:szCs w:val="18"/>
              </w:rPr>
              <w:t xml:space="preserve"> school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,205 (1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72 (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6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467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,108 (3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,857 (16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,488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D2531E" w:rsidP="00A07CA3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Middle/high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 xml:space="preserve"> school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,391 (4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,638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3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5,099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5.8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,323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0,357 (6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0,626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2.9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506476" w:rsidP="00C51217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D2531E" w:rsidRPr="00E7786C">
              <w:rPr>
                <w:rFonts w:ascii="Times New Roman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529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7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715 (4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1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,559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,441 (1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658 (2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4,758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8.2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D2531E" w:rsidP="00A07C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Drinking habit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Never drinker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,899 (2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1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,684 (1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,535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6.8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1,994 (7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0,955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0,088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9.7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Ex-drinker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46 (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32 (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3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455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47 (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13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6)</w:t>
            </w:r>
          </w:p>
        </w:tc>
        <w:tc>
          <w:tcPr>
            <w:tcW w:w="1020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87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Current drink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,480 (7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,909 (7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7,135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8.1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,531 (26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,604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6,497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8.5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A07C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Smoking 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habit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Never smok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,502 (27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,284 (2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,164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6,262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96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6,241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6,139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5.6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Ex-smok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961 (4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807 (4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,500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8.36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05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2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41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Current smok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,662 (2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034 (3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,461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7.9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05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99 (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492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-time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min/week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258.45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280.3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2.80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263.9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4 ± 205.5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5 ± 224.1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64.73 ± 239.3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6577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="005709D7"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esistance training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4.4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,338</w:t>
            </w:r>
          </w:p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(14.66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,577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GS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kg force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6.1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4.2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6.58 ± 9.8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4 ± 3.8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1 ± 2.6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8.16 ± 6.3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HGS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(HGS/BMI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0.0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.02 ± 0.3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3 ± 0.1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0.06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.29 ± 0.26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MI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5.53 ± 2.8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4.52 ± 2.5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.17 ± 2.4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4 ± 3.1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.59 ± 2.5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1.96 ± 2.3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F35248" w:rsidP="00C6577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Waist circumference</w:t>
            </w:r>
            <w:r w:rsidR="00D2531E"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m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8.36 ± 7.5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5.87 ± 6.9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2.50 ± 7.16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9 ± 8.72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8.10 ± 7.4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4.27 ± 6.96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BP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mHg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6.57 ± 14.35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5.71 ± 14.2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3.89 ± 13.9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3.30 ± 15.32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1.05 ± 14.92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18.34 ± 14.5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BP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mmHg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8.86 ± 9.5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8.54 ± 9.8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7.70 ± 9.82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5.69 ± 9.5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4.56 ± 9.5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2.97 ± 9.55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hol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94.19 ± 35.5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95.02 ± 34.51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92.97 ± 33.7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37.1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01.20 ± 35.4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95.76 ± 33.7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HDL-C 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7.82 ± 11.4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9.28 ± 11.7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1.54 ± 12.4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3.69 ± 12.5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6.28 ± 12.8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9.18 ± 13.5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G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61.77 ± 112.3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56.05 ± 109.0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41.28 ± 105.72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26.87 ± 78.5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15.42 ± 78.9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9.41 ± 65.19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BG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01.93 ± 27.45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9.03 ± 23.2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5.89 ± 20.9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5.58 ± 21.4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2.61 ± 17.10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0.50 ± 15.13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I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4.22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4.14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.91 ± 3.8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90 ± 4.17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± 4.06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.41 ± 3.28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D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5.0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0.3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6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1.3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2.79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3.01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2.3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C5121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>Diabetes mellitus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,721 (1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6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,220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737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,232 (13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3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,250 (7.41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650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  <w:tr w:rsidR="00E7786C" w:rsidRPr="00E7786C" w:rsidTr="00B861AC">
        <w:trPr>
          <w:trHeight w:val="20"/>
          <w:jc w:val="center"/>
        </w:trPr>
        <w:tc>
          <w:tcPr>
            <w:tcW w:w="204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D2531E" w:rsidRPr="00E7786C" w:rsidRDefault="00D2531E" w:rsidP="00A07C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ypertension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7786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,073 (4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64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3,236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6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,361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5.87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5,949 (35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,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,200 (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89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c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2,773 (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E778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,b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:rsidR="00D2531E" w:rsidRPr="00E7786C" w:rsidRDefault="00D2531E" w:rsidP="00C51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E778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786C">
              <w:rPr>
                <w:rFonts w:ascii="Times New Roman" w:hAnsi="Times New Roman" w:cs="Times New Roman" w:hint="eastAsia"/>
                <w:sz w:val="18"/>
                <w:szCs w:val="18"/>
              </w:rPr>
              <w:t>.0001</w:t>
            </w:r>
          </w:p>
        </w:tc>
      </w:tr>
    </w:tbl>
    <w:p w:rsidR="00D2531E" w:rsidRPr="00E7786C" w:rsidRDefault="00D2531E" w:rsidP="00C51217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E7786C">
        <w:rPr>
          <w:rFonts w:ascii="Times New Roman" w:hAnsi="Times New Roman" w:cs="Times New Roman"/>
          <w:sz w:val="16"/>
          <w:szCs w:val="16"/>
        </w:rPr>
        <w:t>rHGS, relative handgrip strength; PA-time, total time</w:t>
      </w:r>
      <w:r w:rsidR="00C51217" w:rsidRPr="00E7786C">
        <w:rPr>
          <w:rFonts w:ascii="Times New Roman" w:hAnsi="Times New Roman" w:cs="Times New Roman"/>
          <w:sz w:val="16"/>
          <w:szCs w:val="16"/>
        </w:rPr>
        <w:t xml:space="preserve"> expended for</w:t>
      </w:r>
      <w:r w:rsidRPr="00E7786C">
        <w:rPr>
          <w:rFonts w:ascii="Times New Roman" w:hAnsi="Times New Roman" w:cs="Times New Roman"/>
          <w:sz w:val="16"/>
          <w:szCs w:val="16"/>
        </w:rPr>
        <w:t xml:space="preserve"> participating regularly in any sports or exercise to the point of sweating; HGS, handgrip strength; BMI, body mass index; SBP, systolic blood pressure; DBP, diastolic blood pressure; T-Chol, total cholesterol; HDL-C, high-density lipoprotein cholesterol; TG, triglycerides; FBG, fasting blood glucose; VAI, visceral adiposity index; VA</w:t>
      </w:r>
      <w:r w:rsidR="00AC3F3D" w:rsidRPr="00E7786C">
        <w:rPr>
          <w:rFonts w:ascii="Times New Roman" w:hAnsi="Times New Roman" w:cs="Times New Roman"/>
          <w:sz w:val="16"/>
          <w:szCs w:val="16"/>
        </w:rPr>
        <w:t xml:space="preserve">D, visceral adipose dysfunction; </w:t>
      </w:r>
      <w:r w:rsidR="00AC3F3D" w:rsidRPr="00E7786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AC3F3D" w:rsidRPr="00E7786C">
        <w:rPr>
          <w:rFonts w:ascii="Times New Roman" w:hAnsi="Times New Roman" w:cs="Times New Roman"/>
          <w:sz w:val="16"/>
          <w:szCs w:val="16"/>
        </w:rPr>
        <w:t xml:space="preserve">, </w:t>
      </w:r>
      <w:r w:rsidR="00AC3F3D" w:rsidRPr="00E7786C">
        <w:rPr>
          <w:rFonts w:ascii="Times New Roman" w:hAnsi="Times New Roman" w:cs="Times New Roman"/>
          <w:i/>
          <w:sz w:val="16"/>
          <w:szCs w:val="16"/>
        </w:rPr>
        <w:t>p</w:t>
      </w:r>
      <w:r w:rsidR="00AC3F3D" w:rsidRPr="00E7786C">
        <w:rPr>
          <w:rFonts w:ascii="Times New Roman" w:hAnsi="Times New Roman" w:cs="Times New Roman"/>
          <w:sz w:val="16"/>
          <w:szCs w:val="16"/>
        </w:rPr>
        <w:t>&lt;</w:t>
      </w:r>
      <w:r w:rsidR="000F27A4" w:rsidRPr="00E7786C">
        <w:rPr>
          <w:rFonts w:ascii="Times New Roman" w:hAnsi="Times New Roman" w:cs="Times New Roman"/>
          <w:sz w:val="16"/>
          <w:szCs w:val="16"/>
        </w:rPr>
        <w:t>0</w:t>
      </w:r>
      <w:r w:rsidR="00AC3F3D" w:rsidRPr="00E7786C">
        <w:rPr>
          <w:rFonts w:ascii="Times New Roman" w:hAnsi="Times New Roman" w:cs="Times New Roman"/>
          <w:sz w:val="16"/>
          <w:szCs w:val="16"/>
        </w:rPr>
        <w:t xml:space="preserve">.05 vs. Low-rHGS; </w:t>
      </w:r>
      <w:r w:rsidR="00AC3F3D" w:rsidRPr="00E7786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AC3F3D" w:rsidRPr="00E7786C">
        <w:rPr>
          <w:rFonts w:ascii="Times New Roman" w:hAnsi="Times New Roman" w:cs="Times New Roman"/>
          <w:sz w:val="16"/>
          <w:szCs w:val="16"/>
        </w:rPr>
        <w:t xml:space="preserve">, </w:t>
      </w:r>
      <w:r w:rsidR="00AC3F3D" w:rsidRPr="00E7786C">
        <w:rPr>
          <w:rFonts w:ascii="Times New Roman" w:hAnsi="Times New Roman" w:cs="Times New Roman"/>
          <w:i/>
          <w:sz w:val="16"/>
          <w:szCs w:val="16"/>
        </w:rPr>
        <w:t>p</w:t>
      </w:r>
      <w:r w:rsidR="00AC3F3D" w:rsidRPr="00E7786C">
        <w:rPr>
          <w:rFonts w:ascii="Times New Roman" w:hAnsi="Times New Roman" w:cs="Times New Roman"/>
          <w:sz w:val="16"/>
          <w:szCs w:val="16"/>
        </w:rPr>
        <w:t>&lt;</w:t>
      </w:r>
      <w:r w:rsidR="000F27A4" w:rsidRPr="00E7786C">
        <w:rPr>
          <w:rFonts w:ascii="Times New Roman" w:hAnsi="Times New Roman" w:cs="Times New Roman"/>
          <w:sz w:val="16"/>
          <w:szCs w:val="16"/>
        </w:rPr>
        <w:t>0</w:t>
      </w:r>
      <w:r w:rsidR="00AC3F3D" w:rsidRPr="00E7786C">
        <w:rPr>
          <w:rFonts w:ascii="Times New Roman" w:hAnsi="Times New Roman" w:cs="Times New Roman"/>
          <w:sz w:val="16"/>
          <w:szCs w:val="16"/>
        </w:rPr>
        <w:t xml:space="preserve">.05 vs. Mid-rHGS; </w:t>
      </w:r>
      <w:r w:rsidR="00AC3F3D" w:rsidRPr="00E7786C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AC3F3D" w:rsidRPr="00E7786C">
        <w:rPr>
          <w:rFonts w:ascii="Times New Roman" w:hAnsi="Times New Roman" w:cs="Times New Roman"/>
          <w:sz w:val="16"/>
          <w:szCs w:val="16"/>
        </w:rPr>
        <w:t xml:space="preserve">, </w:t>
      </w:r>
      <w:r w:rsidR="00AC3F3D" w:rsidRPr="00E7786C">
        <w:rPr>
          <w:rFonts w:ascii="Times New Roman" w:hAnsi="Times New Roman" w:cs="Times New Roman"/>
          <w:i/>
          <w:sz w:val="16"/>
          <w:szCs w:val="16"/>
        </w:rPr>
        <w:t>p</w:t>
      </w:r>
      <w:r w:rsidR="00AC3F3D" w:rsidRPr="00E7786C">
        <w:rPr>
          <w:rFonts w:ascii="Times New Roman" w:hAnsi="Times New Roman" w:cs="Times New Roman"/>
          <w:sz w:val="16"/>
          <w:szCs w:val="16"/>
        </w:rPr>
        <w:t>&lt;</w:t>
      </w:r>
      <w:r w:rsidR="000F27A4" w:rsidRPr="00E7786C">
        <w:rPr>
          <w:rFonts w:ascii="Times New Roman" w:hAnsi="Times New Roman" w:cs="Times New Roman"/>
          <w:sz w:val="16"/>
          <w:szCs w:val="16"/>
        </w:rPr>
        <w:t>0</w:t>
      </w:r>
      <w:r w:rsidR="00AC3F3D" w:rsidRPr="00E7786C">
        <w:rPr>
          <w:rFonts w:ascii="Times New Roman" w:hAnsi="Times New Roman" w:cs="Times New Roman"/>
          <w:sz w:val="16"/>
          <w:szCs w:val="16"/>
        </w:rPr>
        <w:t>.05 vs. High-rHGS.</w:t>
      </w:r>
    </w:p>
    <w:sectPr w:rsidR="00D2531E" w:rsidRPr="00E7786C" w:rsidSect="00A07CA3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136" w:rsidRDefault="00747136" w:rsidP="00303475">
      <w:pPr>
        <w:spacing w:after="0" w:line="240" w:lineRule="auto"/>
      </w:pPr>
      <w:r>
        <w:separator/>
      </w:r>
    </w:p>
  </w:endnote>
  <w:endnote w:type="continuationSeparator" w:id="0">
    <w:p w:rsidR="00747136" w:rsidRDefault="00747136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136" w:rsidRDefault="00747136" w:rsidP="00303475">
      <w:pPr>
        <w:spacing w:after="0" w:line="240" w:lineRule="auto"/>
      </w:pPr>
      <w:r>
        <w:separator/>
      </w:r>
    </w:p>
  </w:footnote>
  <w:footnote w:type="continuationSeparator" w:id="0">
    <w:p w:rsidR="00747136" w:rsidRDefault="00747136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70AA5"/>
    <w:rsid w:val="000E2137"/>
    <w:rsid w:val="000F27A4"/>
    <w:rsid w:val="001423B5"/>
    <w:rsid w:val="00163810"/>
    <w:rsid w:val="00191ABC"/>
    <w:rsid w:val="001C6FE1"/>
    <w:rsid w:val="001F181E"/>
    <w:rsid w:val="00260DD3"/>
    <w:rsid w:val="0027436A"/>
    <w:rsid w:val="002931DD"/>
    <w:rsid w:val="00303475"/>
    <w:rsid w:val="00327B80"/>
    <w:rsid w:val="003724C0"/>
    <w:rsid w:val="00375F33"/>
    <w:rsid w:val="0041143C"/>
    <w:rsid w:val="004250DA"/>
    <w:rsid w:val="00506476"/>
    <w:rsid w:val="005167C4"/>
    <w:rsid w:val="005709D7"/>
    <w:rsid w:val="005C5A15"/>
    <w:rsid w:val="00603E46"/>
    <w:rsid w:val="00620B72"/>
    <w:rsid w:val="00623C75"/>
    <w:rsid w:val="00711CB1"/>
    <w:rsid w:val="007370BF"/>
    <w:rsid w:val="00747136"/>
    <w:rsid w:val="00755BD1"/>
    <w:rsid w:val="00787C30"/>
    <w:rsid w:val="007B7B8F"/>
    <w:rsid w:val="007C35F3"/>
    <w:rsid w:val="00831EEB"/>
    <w:rsid w:val="008550DA"/>
    <w:rsid w:val="008B3235"/>
    <w:rsid w:val="008C2566"/>
    <w:rsid w:val="0090043E"/>
    <w:rsid w:val="00905145"/>
    <w:rsid w:val="0092498E"/>
    <w:rsid w:val="0099366A"/>
    <w:rsid w:val="00A07CA3"/>
    <w:rsid w:val="00AC3F3D"/>
    <w:rsid w:val="00B101F3"/>
    <w:rsid w:val="00B327D6"/>
    <w:rsid w:val="00B861AC"/>
    <w:rsid w:val="00BA4AFF"/>
    <w:rsid w:val="00BB25D3"/>
    <w:rsid w:val="00BE4743"/>
    <w:rsid w:val="00C51217"/>
    <w:rsid w:val="00C650BB"/>
    <w:rsid w:val="00C65776"/>
    <w:rsid w:val="00CC30AB"/>
    <w:rsid w:val="00D225C4"/>
    <w:rsid w:val="00D2531E"/>
    <w:rsid w:val="00DF328A"/>
    <w:rsid w:val="00E17865"/>
    <w:rsid w:val="00E55E1E"/>
    <w:rsid w:val="00E7786C"/>
    <w:rsid w:val="00ED43FF"/>
    <w:rsid w:val="00ED6A20"/>
    <w:rsid w:val="00EE4DD8"/>
    <w:rsid w:val="00F3229F"/>
    <w:rsid w:val="00F35248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3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66</cp:revision>
  <dcterms:created xsi:type="dcterms:W3CDTF">2022-03-31T10:53:00Z</dcterms:created>
  <dcterms:modified xsi:type="dcterms:W3CDTF">2022-07-01T05:28:00Z</dcterms:modified>
</cp:coreProperties>
</file>